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20B19" w:rsidRPr="00F96373" w:rsidRDefault="006038F8" w:rsidP="00C20B19"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dditional file 10</w:t>
      </w:r>
      <w:bookmarkStart w:id="0" w:name="_GoBack"/>
      <w:bookmarkEnd w:id="0"/>
      <w:r w:rsidR="00C20B19" w:rsidRPr="00F96373">
        <w:rPr>
          <w:rFonts w:ascii="Times New Roman" w:hAnsi="Times New Roman" w:cs="Times New Roman"/>
          <w:b/>
        </w:rPr>
        <w:t xml:space="preserve">. Two-way ANOVA results from qRT-PCR of tryptophan-derived secondary metabolite genes at 48 hours post </w:t>
      </w:r>
      <w:r w:rsidR="00C20B19" w:rsidRPr="00F96373">
        <w:rPr>
          <w:rFonts w:ascii="Times New Roman" w:hAnsi="Times New Roman" w:cs="Times New Roman"/>
          <w:b/>
          <w:i/>
        </w:rPr>
        <w:t>P. infestans</w:t>
      </w:r>
      <w:r w:rsidR="00C20B19" w:rsidRPr="00F96373">
        <w:rPr>
          <w:rFonts w:ascii="Times New Roman" w:hAnsi="Times New Roman" w:cs="Times New Roman"/>
          <w:b/>
        </w:rPr>
        <w:t xml:space="preserve"> inoculation.</w:t>
      </w:r>
    </w:p>
    <w:tbl>
      <w:tblPr>
        <w:tblStyle w:val="TableGrid"/>
        <w:tblpPr w:leftFromText="180" w:rightFromText="180" w:vertAnchor="page" w:horzAnchor="margin" w:tblpY="2506"/>
        <w:tblW w:w="9498" w:type="dxa"/>
        <w:tblLook w:val="04A0" w:firstRow="1" w:lastRow="0" w:firstColumn="1" w:lastColumn="0" w:noHBand="0" w:noVBand="1"/>
      </w:tblPr>
      <w:tblGrid>
        <w:gridCol w:w="1283"/>
        <w:gridCol w:w="2818"/>
        <w:gridCol w:w="1072"/>
        <w:gridCol w:w="1237"/>
        <w:gridCol w:w="1003"/>
        <w:gridCol w:w="916"/>
        <w:gridCol w:w="1169"/>
      </w:tblGrid>
      <w:tr w:rsidR="00C20B19" w:rsidRPr="00F96373" w:rsidTr="009E4213">
        <w:tc>
          <w:tcPr>
            <w:tcW w:w="1283" w:type="dxa"/>
            <w:tcBorders>
              <w:left w:val="nil"/>
              <w:bottom w:val="single" w:sz="4" w:space="0" w:color="auto"/>
              <w:right w:val="nil"/>
            </w:tcBorders>
          </w:tcPr>
          <w:p w:rsidR="00C20B19" w:rsidRPr="00F96373" w:rsidRDefault="00C20B19" w:rsidP="009E4213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F96373">
              <w:rPr>
                <w:rFonts w:ascii="Times New Roman" w:hAnsi="Times New Roman" w:cs="Times New Roman"/>
                <w:b/>
              </w:rPr>
              <w:t>Gene</w:t>
            </w:r>
          </w:p>
        </w:tc>
        <w:tc>
          <w:tcPr>
            <w:tcW w:w="2818" w:type="dxa"/>
            <w:tcBorders>
              <w:left w:val="nil"/>
              <w:bottom w:val="single" w:sz="4" w:space="0" w:color="auto"/>
              <w:right w:val="nil"/>
            </w:tcBorders>
          </w:tcPr>
          <w:p w:rsidR="00C20B19" w:rsidRPr="00F96373" w:rsidRDefault="00C20B19" w:rsidP="009E4213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F96373">
              <w:rPr>
                <w:rFonts w:ascii="Times New Roman" w:hAnsi="Times New Roman" w:cs="Times New Roman"/>
                <w:b/>
              </w:rPr>
              <w:t>Source of variation</w:t>
            </w:r>
          </w:p>
        </w:tc>
        <w:tc>
          <w:tcPr>
            <w:tcW w:w="1072" w:type="dxa"/>
            <w:tcBorders>
              <w:left w:val="nil"/>
              <w:bottom w:val="single" w:sz="4" w:space="0" w:color="auto"/>
              <w:right w:val="nil"/>
            </w:tcBorders>
          </w:tcPr>
          <w:p w:rsidR="00C20B19" w:rsidRPr="00F96373" w:rsidRDefault="00C20B19" w:rsidP="009E4213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F96373">
              <w:rPr>
                <w:rFonts w:ascii="Times New Roman" w:hAnsi="Times New Roman" w:cs="Times New Roman"/>
                <w:b/>
              </w:rPr>
              <w:t>Degrees of freedom</w:t>
            </w:r>
          </w:p>
        </w:tc>
        <w:tc>
          <w:tcPr>
            <w:tcW w:w="1237" w:type="dxa"/>
            <w:tcBorders>
              <w:left w:val="nil"/>
              <w:bottom w:val="single" w:sz="4" w:space="0" w:color="auto"/>
              <w:right w:val="nil"/>
            </w:tcBorders>
          </w:tcPr>
          <w:p w:rsidR="00C20B19" w:rsidRPr="00F96373" w:rsidRDefault="00C20B19" w:rsidP="009E4213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F96373">
              <w:rPr>
                <w:rFonts w:ascii="Times New Roman" w:hAnsi="Times New Roman" w:cs="Times New Roman"/>
                <w:b/>
              </w:rPr>
              <w:t>Sum of Squares</w:t>
            </w:r>
          </w:p>
        </w:tc>
        <w:tc>
          <w:tcPr>
            <w:tcW w:w="1003" w:type="dxa"/>
            <w:tcBorders>
              <w:left w:val="nil"/>
              <w:bottom w:val="single" w:sz="4" w:space="0" w:color="auto"/>
              <w:right w:val="nil"/>
            </w:tcBorders>
          </w:tcPr>
          <w:p w:rsidR="00C20B19" w:rsidRPr="00F96373" w:rsidRDefault="00C20B19" w:rsidP="009E4213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F96373">
              <w:rPr>
                <w:rFonts w:ascii="Times New Roman" w:hAnsi="Times New Roman" w:cs="Times New Roman"/>
                <w:b/>
              </w:rPr>
              <w:t>Mean squares</w:t>
            </w:r>
          </w:p>
        </w:tc>
        <w:tc>
          <w:tcPr>
            <w:tcW w:w="916" w:type="dxa"/>
            <w:tcBorders>
              <w:left w:val="nil"/>
              <w:bottom w:val="single" w:sz="4" w:space="0" w:color="auto"/>
              <w:right w:val="nil"/>
            </w:tcBorders>
          </w:tcPr>
          <w:p w:rsidR="00C20B19" w:rsidRPr="00F96373" w:rsidRDefault="00C20B19" w:rsidP="009E4213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F96373">
              <w:rPr>
                <w:rFonts w:ascii="Times New Roman" w:hAnsi="Times New Roman" w:cs="Times New Roman"/>
                <w:b/>
                <w:i/>
              </w:rPr>
              <w:t>F</w:t>
            </w:r>
            <w:r w:rsidRPr="00F96373">
              <w:rPr>
                <w:rFonts w:ascii="Times New Roman" w:hAnsi="Times New Roman" w:cs="Times New Roman"/>
                <w:b/>
              </w:rPr>
              <w:t>-value</w:t>
            </w:r>
          </w:p>
        </w:tc>
        <w:tc>
          <w:tcPr>
            <w:tcW w:w="1169" w:type="dxa"/>
            <w:tcBorders>
              <w:left w:val="nil"/>
              <w:bottom w:val="single" w:sz="4" w:space="0" w:color="auto"/>
              <w:right w:val="nil"/>
            </w:tcBorders>
          </w:tcPr>
          <w:p w:rsidR="00C20B19" w:rsidRPr="00F96373" w:rsidRDefault="00C20B19" w:rsidP="009E4213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F96373">
              <w:rPr>
                <w:rFonts w:ascii="Times New Roman" w:hAnsi="Times New Roman" w:cs="Times New Roman"/>
                <w:b/>
                <w:i/>
              </w:rPr>
              <w:t>P</w:t>
            </w:r>
            <w:r w:rsidRPr="00F96373">
              <w:rPr>
                <w:rFonts w:ascii="Times New Roman" w:hAnsi="Times New Roman" w:cs="Times New Roman"/>
                <w:b/>
              </w:rPr>
              <w:t>-value</w:t>
            </w:r>
          </w:p>
        </w:tc>
      </w:tr>
      <w:tr w:rsidR="00C20B19" w:rsidRPr="00F96373" w:rsidTr="009E4213">
        <w:tc>
          <w:tcPr>
            <w:tcW w:w="1283" w:type="dxa"/>
            <w:tcBorders>
              <w:left w:val="nil"/>
              <w:bottom w:val="nil"/>
              <w:right w:val="nil"/>
            </w:tcBorders>
          </w:tcPr>
          <w:p w:rsidR="00C20B19" w:rsidRPr="00F96373" w:rsidRDefault="00C20B19" w:rsidP="009E4213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F96373">
              <w:rPr>
                <w:rFonts w:ascii="Times New Roman" w:hAnsi="Times New Roman" w:cs="Times New Roman"/>
                <w:i/>
              </w:rPr>
              <w:t>CYP71A13</w:t>
            </w:r>
          </w:p>
        </w:tc>
        <w:tc>
          <w:tcPr>
            <w:tcW w:w="2818" w:type="dxa"/>
            <w:tcBorders>
              <w:left w:val="nil"/>
              <w:bottom w:val="nil"/>
              <w:right w:val="nil"/>
            </w:tcBorders>
          </w:tcPr>
          <w:p w:rsidR="00C20B19" w:rsidRPr="00F96373" w:rsidRDefault="00C20B19" w:rsidP="009E4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Pre-treatment</w:t>
            </w:r>
          </w:p>
        </w:tc>
        <w:tc>
          <w:tcPr>
            <w:tcW w:w="1072" w:type="dxa"/>
            <w:tcBorders>
              <w:left w:val="nil"/>
              <w:bottom w:val="nil"/>
              <w:right w:val="nil"/>
            </w:tcBorders>
          </w:tcPr>
          <w:p w:rsidR="00C20B19" w:rsidRPr="00F96373" w:rsidRDefault="00C20B19" w:rsidP="009E4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37" w:type="dxa"/>
            <w:tcBorders>
              <w:left w:val="nil"/>
              <w:bottom w:val="nil"/>
              <w:right w:val="nil"/>
            </w:tcBorders>
          </w:tcPr>
          <w:p w:rsidR="00C20B19" w:rsidRPr="00F96373" w:rsidRDefault="00C20B19" w:rsidP="009E4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17.71</w:t>
            </w:r>
          </w:p>
        </w:tc>
        <w:tc>
          <w:tcPr>
            <w:tcW w:w="1003" w:type="dxa"/>
            <w:tcBorders>
              <w:left w:val="nil"/>
              <w:bottom w:val="nil"/>
              <w:right w:val="nil"/>
            </w:tcBorders>
          </w:tcPr>
          <w:p w:rsidR="00C20B19" w:rsidRPr="00F96373" w:rsidRDefault="00C20B19" w:rsidP="009E4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17.71</w:t>
            </w:r>
          </w:p>
        </w:tc>
        <w:tc>
          <w:tcPr>
            <w:tcW w:w="916" w:type="dxa"/>
            <w:tcBorders>
              <w:left w:val="nil"/>
              <w:bottom w:val="nil"/>
              <w:right w:val="nil"/>
            </w:tcBorders>
          </w:tcPr>
          <w:p w:rsidR="00C20B19" w:rsidRPr="00F96373" w:rsidRDefault="00C20B19" w:rsidP="009E4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15.788</w:t>
            </w:r>
          </w:p>
        </w:tc>
        <w:tc>
          <w:tcPr>
            <w:tcW w:w="1169" w:type="dxa"/>
            <w:tcBorders>
              <w:left w:val="nil"/>
              <w:bottom w:val="nil"/>
              <w:right w:val="nil"/>
            </w:tcBorders>
          </w:tcPr>
          <w:p w:rsidR="00C20B19" w:rsidRPr="00F96373" w:rsidRDefault="00C20B19" w:rsidP="009E4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0.00081</w:t>
            </w:r>
          </w:p>
        </w:tc>
      </w:tr>
      <w:tr w:rsidR="00C20B19" w:rsidRPr="00F96373" w:rsidTr="009E4213"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C20B19" w:rsidRPr="00F96373" w:rsidRDefault="00C20B19" w:rsidP="009E421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</w:tcPr>
          <w:p w:rsidR="00C20B19" w:rsidRPr="00F96373" w:rsidRDefault="00C20B19" w:rsidP="009E4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Inoculation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C20B19" w:rsidRPr="00F96373" w:rsidRDefault="00C20B19" w:rsidP="009E4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:rsidR="00C20B19" w:rsidRPr="00F96373" w:rsidRDefault="00C20B19" w:rsidP="009E4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84.4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C20B19" w:rsidRPr="00F96373" w:rsidRDefault="00C20B19" w:rsidP="009E4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84.4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:rsidR="00C20B19" w:rsidRPr="00F96373" w:rsidRDefault="00C20B19" w:rsidP="009E4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75.26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:rsidR="00C20B19" w:rsidRPr="00F96373" w:rsidRDefault="00C20B19" w:rsidP="009E4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4.93e-08</w:t>
            </w:r>
          </w:p>
        </w:tc>
      </w:tr>
      <w:tr w:rsidR="00C20B19" w:rsidRPr="00F96373" w:rsidTr="009E4213"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C20B19" w:rsidRPr="00F96373" w:rsidRDefault="00C20B19" w:rsidP="009E421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</w:tcPr>
          <w:p w:rsidR="00C20B19" w:rsidRPr="00F96373" w:rsidRDefault="00C20B19" w:rsidP="009E4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Pre-treatment*Inoculation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C20B19" w:rsidRPr="00F96373" w:rsidRDefault="00C20B19" w:rsidP="009E4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:rsidR="00C20B19" w:rsidRPr="00F96373" w:rsidRDefault="00C20B19" w:rsidP="009E4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4.6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C20B19" w:rsidRPr="00F96373" w:rsidRDefault="00C20B19" w:rsidP="009E4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4.6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:rsidR="00C20B19" w:rsidRPr="00F96373" w:rsidRDefault="00C20B19" w:rsidP="009E4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4.17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:rsidR="00C20B19" w:rsidRPr="00F96373" w:rsidRDefault="00C20B19" w:rsidP="009E4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0.05504</w:t>
            </w:r>
          </w:p>
        </w:tc>
      </w:tr>
      <w:tr w:rsidR="00C20B19" w:rsidRPr="00F96373" w:rsidTr="009E4213"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0B19" w:rsidRPr="00F96373" w:rsidRDefault="00C20B19" w:rsidP="009E421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0B19" w:rsidRPr="00F96373" w:rsidRDefault="00C20B19" w:rsidP="009E4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Residuals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0B19" w:rsidRPr="00F96373" w:rsidRDefault="00C20B19" w:rsidP="009E4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0B19" w:rsidRPr="00F96373" w:rsidRDefault="00C20B19" w:rsidP="009E4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21.3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0B19" w:rsidRPr="00F96373" w:rsidRDefault="00C20B19" w:rsidP="009E4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0B19" w:rsidRPr="00F96373" w:rsidRDefault="00C20B19" w:rsidP="009E421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0B19" w:rsidRPr="00F96373" w:rsidRDefault="00C20B19" w:rsidP="009E421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C20B19" w:rsidRPr="00F96373" w:rsidTr="009E4213">
        <w:tc>
          <w:tcPr>
            <w:tcW w:w="1283" w:type="dxa"/>
            <w:tcBorders>
              <w:left w:val="nil"/>
              <w:bottom w:val="nil"/>
              <w:right w:val="nil"/>
            </w:tcBorders>
          </w:tcPr>
          <w:p w:rsidR="00C20B19" w:rsidRPr="00F96373" w:rsidRDefault="00C20B19" w:rsidP="009E4213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F96373">
              <w:rPr>
                <w:rFonts w:ascii="Times New Roman" w:hAnsi="Times New Roman" w:cs="Times New Roman"/>
                <w:i/>
              </w:rPr>
              <w:t>PAD3</w:t>
            </w:r>
          </w:p>
        </w:tc>
        <w:tc>
          <w:tcPr>
            <w:tcW w:w="2818" w:type="dxa"/>
            <w:tcBorders>
              <w:left w:val="nil"/>
              <w:bottom w:val="nil"/>
              <w:right w:val="nil"/>
            </w:tcBorders>
          </w:tcPr>
          <w:p w:rsidR="00C20B19" w:rsidRPr="00F96373" w:rsidRDefault="00C20B19" w:rsidP="009E4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Pre-treatment</w:t>
            </w:r>
          </w:p>
        </w:tc>
        <w:tc>
          <w:tcPr>
            <w:tcW w:w="1072" w:type="dxa"/>
            <w:tcBorders>
              <w:left w:val="nil"/>
              <w:bottom w:val="nil"/>
              <w:right w:val="nil"/>
            </w:tcBorders>
          </w:tcPr>
          <w:p w:rsidR="00C20B19" w:rsidRPr="00F96373" w:rsidRDefault="00C20B19" w:rsidP="009E4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37" w:type="dxa"/>
            <w:tcBorders>
              <w:left w:val="nil"/>
              <w:bottom w:val="nil"/>
              <w:right w:val="nil"/>
            </w:tcBorders>
          </w:tcPr>
          <w:p w:rsidR="00C20B19" w:rsidRPr="00F96373" w:rsidRDefault="00C20B19" w:rsidP="009E4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7.51</w:t>
            </w:r>
          </w:p>
        </w:tc>
        <w:tc>
          <w:tcPr>
            <w:tcW w:w="1003" w:type="dxa"/>
            <w:tcBorders>
              <w:left w:val="nil"/>
              <w:bottom w:val="nil"/>
              <w:right w:val="nil"/>
            </w:tcBorders>
          </w:tcPr>
          <w:p w:rsidR="00C20B19" w:rsidRPr="00F96373" w:rsidRDefault="00C20B19" w:rsidP="009E4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7.51</w:t>
            </w:r>
          </w:p>
        </w:tc>
        <w:tc>
          <w:tcPr>
            <w:tcW w:w="916" w:type="dxa"/>
            <w:tcBorders>
              <w:left w:val="nil"/>
              <w:bottom w:val="nil"/>
              <w:right w:val="nil"/>
            </w:tcBorders>
          </w:tcPr>
          <w:p w:rsidR="00C20B19" w:rsidRPr="00F96373" w:rsidRDefault="00C20B19" w:rsidP="009E4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8.103</w:t>
            </w:r>
          </w:p>
        </w:tc>
        <w:tc>
          <w:tcPr>
            <w:tcW w:w="1169" w:type="dxa"/>
            <w:tcBorders>
              <w:left w:val="nil"/>
              <w:bottom w:val="nil"/>
              <w:right w:val="nil"/>
            </w:tcBorders>
          </w:tcPr>
          <w:p w:rsidR="00C20B19" w:rsidRPr="00F96373" w:rsidRDefault="00C20B19" w:rsidP="009E4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0.0103</w:t>
            </w:r>
          </w:p>
        </w:tc>
      </w:tr>
      <w:tr w:rsidR="00C20B19" w:rsidRPr="00F96373" w:rsidTr="009E4213"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C20B19" w:rsidRPr="00F96373" w:rsidRDefault="00C20B19" w:rsidP="009E421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</w:tcPr>
          <w:p w:rsidR="00C20B19" w:rsidRPr="00F96373" w:rsidRDefault="00C20B19" w:rsidP="009E4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Inoculation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C20B19" w:rsidRPr="00F96373" w:rsidRDefault="00C20B19" w:rsidP="009E4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:rsidR="00C20B19" w:rsidRPr="00F96373" w:rsidRDefault="00C20B19" w:rsidP="009E4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63.4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C20B19" w:rsidRPr="00F96373" w:rsidRDefault="00C20B19" w:rsidP="009E4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63.4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:rsidR="00C20B19" w:rsidRPr="00F96373" w:rsidRDefault="00C20B19" w:rsidP="009E4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68.45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:rsidR="00C20B19" w:rsidRPr="00F96373" w:rsidRDefault="00C20B19" w:rsidP="009E4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1.01e-07</w:t>
            </w:r>
          </w:p>
        </w:tc>
      </w:tr>
      <w:tr w:rsidR="00C20B19" w:rsidRPr="00F96373" w:rsidTr="009E4213"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C20B19" w:rsidRPr="00F96373" w:rsidRDefault="00C20B19" w:rsidP="009E421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</w:tcPr>
          <w:p w:rsidR="00C20B19" w:rsidRPr="00F96373" w:rsidRDefault="00C20B19" w:rsidP="009E4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Pre-treatment*Inoculation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C20B19" w:rsidRPr="00F96373" w:rsidRDefault="00C20B19" w:rsidP="009E4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:rsidR="00C20B19" w:rsidRPr="00F96373" w:rsidRDefault="00C20B19" w:rsidP="009E4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C20B19" w:rsidRPr="00F96373" w:rsidRDefault="00C20B19" w:rsidP="009E4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:rsidR="00C20B19" w:rsidRPr="00F96373" w:rsidRDefault="00C20B19" w:rsidP="009E4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:rsidR="00C20B19" w:rsidRPr="00F96373" w:rsidRDefault="00C20B19" w:rsidP="009E4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0.3031</w:t>
            </w:r>
          </w:p>
        </w:tc>
      </w:tr>
      <w:tr w:rsidR="00C20B19" w:rsidRPr="00F96373" w:rsidTr="009E4213"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0B19" w:rsidRPr="00F96373" w:rsidRDefault="00C20B19" w:rsidP="009E421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0B19" w:rsidRPr="00F96373" w:rsidRDefault="00C20B19" w:rsidP="009E4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Residuals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0B19" w:rsidRPr="00F96373" w:rsidRDefault="00C20B19" w:rsidP="009E4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0B19" w:rsidRPr="00F96373" w:rsidRDefault="00C20B19" w:rsidP="009E4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17.6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0B19" w:rsidRPr="00F96373" w:rsidRDefault="00C20B19" w:rsidP="009E4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0B19" w:rsidRPr="00F96373" w:rsidRDefault="00C20B19" w:rsidP="009E421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0B19" w:rsidRPr="00F96373" w:rsidRDefault="00C20B19" w:rsidP="009E421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C20B19" w:rsidRPr="00F96373" w:rsidTr="009E4213">
        <w:tc>
          <w:tcPr>
            <w:tcW w:w="1283" w:type="dxa"/>
            <w:tcBorders>
              <w:left w:val="nil"/>
              <w:bottom w:val="nil"/>
              <w:right w:val="nil"/>
            </w:tcBorders>
          </w:tcPr>
          <w:p w:rsidR="00C20B19" w:rsidRPr="00F96373" w:rsidRDefault="00C20B19" w:rsidP="009E4213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F96373">
              <w:rPr>
                <w:rFonts w:ascii="Times New Roman" w:hAnsi="Times New Roman" w:cs="Times New Roman"/>
                <w:i/>
              </w:rPr>
              <w:t>CYP79B2</w:t>
            </w:r>
          </w:p>
        </w:tc>
        <w:tc>
          <w:tcPr>
            <w:tcW w:w="2818" w:type="dxa"/>
            <w:tcBorders>
              <w:left w:val="nil"/>
              <w:bottom w:val="nil"/>
              <w:right w:val="nil"/>
            </w:tcBorders>
          </w:tcPr>
          <w:p w:rsidR="00C20B19" w:rsidRPr="00F96373" w:rsidRDefault="00C20B19" w:rsidP="009E4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Pre-treatment</w:t>
            </w:r>
          </w:p>
        </w:tc>
        <w:tc>
          <w:tcPr>
            <w:tcW w:w="1072" w:type="dxa"/>
            <w:tcBorders>
              <w:left w:val="nil"/>
              <w:bottom w:val="nil"/>
              <w:right w:val="nil"/>
            </w:tcBorders>
          </w:tcPr>
          <w:p w:rsidR="00C20B19" w:rsidRPr="00F96373" w:rsidRDefault="00C20B19" w:rsidP="009E4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37" w:type="dxa"/>
            <w:tcBorders>
              <w:left w:val="nil"/>
              <w:bottom w:val="nil"/>
              <w:right w:val="nil"/>
            </w:tcBorders>
          </w:tcPr>
          <w:p w:rsidR="00C20B19" w:rsidRPr="00F96373" w:rsidRDefault="00C20B19" w:rsidP="009E4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10.559</w:t>
            </w:r>
          </w:p>
        </w:tc>
        <w:tc>
          <w:tcPr>
            <w:tcW w:w="1003" w:type="dxa"/>
            <w:tcBorders>
              <w:left w:val="nil"/>
              <w:bottom w:val="nil"/>
              <w:right w:val="nil"/>
            </w:tcBorders>
          </w:tcPr>
          <w:p w:rsidR="00C20B19" w:rsidRPr="00F96373" w:rsidRDefault="00C20B19" w:rsidP="009E4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10.559</w:t>
            </w:r>
          </w:p>
        </w:tc>
        <w:tc>
          <w:tcPr>
            <w:tcW w:w="916" w:type="dxa"/>
            <w:tcBorders>
              <w:left w:val="nil"/>
              <w:bottom w:val="nil"/>
              <w:right w:val="nil"/>
            </w:tcBorders>
          </w:tcPr>
          <w:p w:rsidR="00C20B19" w:rsidRPr="00F96373" w:rsidRDefault="00C20B19" w:rsidP="009E4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23.283</w:t>
            </w:r>
          </w:p>
        </w:tc>
        <w:tc>
          <w:tcPr>
            <w:tcW w:w="1169" w:type="dxa"/>
            <w:tcBorders>
              <w:left w:val="nil"/>
              <w:bottom w:val="nil"/>
              <w:right w:val="nil"/>
            </w:tcBorders>
          </w:tcPr>
          <w:p w:rsidR="00C20B19" w:rsidRPr="00F96373" w:rsidRDefault="00C20B19" w:rsidP="009E4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0.000118</w:t>
            </w:r>
          </w:p>
        </w:tc>
      </w:tr>
      <w:tr w:rsidR="00C20B19" w:rsidRPr="00F96373" w:rsidTr="009E4213"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C20B19" w:rsidRPr="00F96373" w:rsidRDefault="00C20B19" w:rsidP="009E421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</w:tcPr>
          <w:p w:rsidR="00C20B19" w:rsidRPr="00F96373" w:rsidRDefault="00C20B19" w:rsidP="009E4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Inoculation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C20B19" w:rsidRPr="00F96373" w:rsidRDefault="00C20B19" w:rsidP="009E4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:rsidR="00C20B19" w:rsidRPr="00F96373" w:rsidRDefault="00C20B19" w:rsidP="009E4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26.96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C20B19" w:rsidRPr="00F96373" w:rsidRDefault="00C20B19" w:rsidP="009E4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26.96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:rsidR="00C20B19" w:rsidRPr="00F96373" w:rsidRDefault="00C20B19" w:rsidP="009E4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59.46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:rsidR="00C20B19" w:rsidRPr="00F96373" w:rsidRDefault="00C20B19" w:rsidP="009E4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2.88e-07</w:t>
            </w:r>
          </w:p>
        </w:tc>
      </w:tr>
      <w:tr w:rsidR="00C20B19" w:rsidRPr="00F96373" w:rsidTr="009E4213"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C20B19" w:rsidRPr="00F96373" w:rsidRDefault="00C20B19" w:rsidP="009E421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</w:tcPr>
          <w:p w:rsidR="00C20B19" w:rsidRPr="00F96373" w:rsidRDefault="00C20B19" w:rsidP="009E4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Pre-treatment*Inoculation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C20B19" w:rsidRPr="00F96373" w:rsidRDefault="00C20B19" w:rsidP="009E4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:rsidR="00C20B19" w:rsidRPr="00F96373" w:rsidRDefault="00C20B19" w:rsidP="009E4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0.71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C20B19" w:rsidRPr="00F96373" w:rsidRDefault="00C20B19" w:rsidP="009E4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0.71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:rsidR="00C20B19" w:rsidRPr="00F96373" w:rsidRDefault="00C20B19" w:rsidP="009E4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1.56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:rsidR="00C20B19" w:rsidRPr="00F96373" w:rsidRDefault="00C20B19" w:rsidP="009E4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0.225732</w:t>
            </w:r>
          </w:p>
        </w:tc>
      </w:tr>
      <w:tr w:rsidR="00C20B19" w:rsidRPr="00F96373" w:rsidTr="009E4213"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0B19" w:rsidRPr="00F96373" w:rsidRDefault="00C20B19" w:rsidP="009E421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0B19" w:rsidRPr="00F96373" w:rsidRDefault="00C20B19" w:rsidP="009E4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Residuals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0B19" w:rsidRPr="00F96373" w:rsidRDefault="00C20B19" w:rsidP="009E4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0B19" w:rsidRPr="00F96373" w:rsidRDefault="00C20B19" w:rsidP="009E4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8.617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0B19" w:rsidRPr="00F96373" w:rsidRDefault="00C20B19" w:rsidP="009E4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0.454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0B19" w:rsidRPr="00F96373" w:rsidRDefault="00C20B19" w:rsidP="009E421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0B19" w:rsidRPr="00F96373" w:rsidRDefault="00C20B19" w:rsidP="009E421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C20B19" w:rsidRPr="00F96373" w:rsidTr="009E4213">
        <w:tc>
          <w:tcPr>
            <w:tcW w:w="1283" w:type="dxa"/>
            <w:tcBorders>
              <w:left w:val="nil"/>
              <w:bottom w:val="nil"/>
              <w:right w:val="nil"/>
            </w:tcBorders>
          </w:tcPr>
          <w:p w:rsidR="00C20B19" w:rsidRPr="00F96373" w:rsidRDefault="00C20B19" w:rsidP="009E4213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F96373">
              <w:rPr>
                <w:rFonts w:ascii="Times New Roman" w:hAnsi="Times New Roman" w:cs="Times New Roman"/>
                <w:i/>
              </w:rPr>
              <w:t>CYP83B1</w:t>
            </w:r>
          </w:p>
        </w:tc>
        <w:tc>
          <w:tcPr>
            <w:tcW w:w="2818" w:type="dxa"/>
            <w:tcBorders>
              <w:left w:val="nil"/>
              <w:bottom w:val="nil"/>
              <w:right w:val="nil"/>
            </w:tcBorders>
          </w:tcPr>
          <w:p w:rsidR="00C20B19" w:rsidRPr="00F96373" w:rsidRDefault="00C20B19" w:rsidP="009E4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Pre-treatment</w:t>
            </w:r>
          </w:p>
        </w:tc>
        <w:tc>
          <w:tcPr>
            <w:tcW w:w="1072" w:type="dxa"/>
            <w:tcBorders>
              <w:left w:val="nil"/>
              <w:bottom w:val="nil"/>
              <w:right w:val="nil"/>
            </w:tcBorders>
          </w:tcPr>
          <w:p w:rsidR="00C20B19" w:rsidRPr="00F96373" w:rsidRDefault="00C20B19" w:rsidP="009E4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37" w:type="dxa"/>
            <w:tcBorders>
              <w:left w:val="nil"/>
              <w:bottom w:val="nil"/>
              <w:right w:val="nil"/>
            </w:tcBorders>
          </w:tcPr>
          <w:p w:rsidR="00C20B19" w:rsidRPr="00F96373" w:rsidRDefault="00C20B19" w:rsidP="009E4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13.615</w:t>
            </w:r>
          </w:p>
        </w:tc>
        <w:tc>
          <w:tcPr>
            <w:tcW w:w="1003" w:type="dxa"/>
            <w:tcBorders>
              <w:left w:val="nil"/>
              <w:bottom w:val="nil"/>
              <w:right w:val="nil"/>
            </w:tcBorders>
          </w:tcPr>
          <w:p w:rsidR="00C20B19" w:rsidRPr="00F96373" w:rsidRDefault="00C20B19" w:rsidP="009E4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13.615</w:t>
            </w:r>
          </w:p>
        </w:tc>
        <w:tc>
          <w:tcPr>
            <w:tcW w:w="916" w:type="dxa"/>
            <w:tcBorders>
              <w:left w:val="nil"/>
              <w:bottom w:val="nil"/>
              <w:right w:val="nil"/>
            </w:tcBorders>
          </w:tcPr>
          <w:p w:rsidR="00C20B19" w:rsidRPr="00F96373" w:rsidRDefault="00C20B19" w:rsidP="009E4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15.808</w:t>
            </w:r>
          </w:p>
        </w:tc>
        <w:tc>
          <w:tcPr>
            <w:tcW w:w="1169" w:type="dxa"/>
            <w:tcBorders>
              <w:left w:val="nil"/>
              <w:bottom w:val="nil"/>
              <w:right w:val="nil"/>
            </w:tcBorders>
          </w:tcPr>
          <w:p w:rsidR="00C20B19" w:rsidRPr="00F96373" w:rsidRDefault="00C20B19" w:rsidP="009E4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0.000744</w:t>
            </w:r>
          </w:p>
        </w:tc>
      </w:tr>
      <w:tr w:rsidR="00C20B19" w:rsidRPr="00F96373" w:rsidTr="009E4213"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C20B19" w:rsidRPr="00F96373" w:rsidRDefault="00C20B19" w:rsidP="009E421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</w:tcPr>
          <w:p w:rsidR="00C20B19" w:rsidRPr="00F96373" w:rsidRDefault="00C20B19" w:rsidP="009E4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Inoculation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C20B19" w:rsidRPr="00F96373" w:rsidRDefault="00C20B19" w:rsidP="009E4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:rsidR="00C20B19" w:rsidRPr="00F96373" w:rsidRDefault="00C20B19" w:rsidP="009E4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0.51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C20B19" w:rsidRPr="00F96373" w:rsidRDefault="00C20B19" w:rsidP="009E4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0.51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:rsidR="00C20B19" w:rsidRPr="00F96373" w:rsidRDefault="00C20B19" w:rsidP="009E4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0.59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:rsidR="00C20B19" w:rsidRPr="00F96373" w:rsidRDefault="00C20B19" w:rsidP="009E4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0.449353</w:t>
            </w:r>
          </w:p>
        </w:tc>
      </w:tr>
      <w:tr w:rsidR="00C20B19" w:rsidRPr="00F96373" w:rsidTr="009E4213"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C20B19" w:rsidRPr="00F96373" w:rsidRDefault="00C20B19" w:rsidP="009E421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</w:tcPr>
          <w:p w:rsidR="00C20B19" w:rsidRPr="00F96373" w:rsidRDefault="00C20B19" w:rsidP="009E4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Pre-treatment*Inoculation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C20B19" w:rsidRPr="00F96373" w:rsidRDefault="00C20B19" w:rsidP="009E4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:rsidR="00C20B19" w:rsidRPr="00F96373" w:rsidRDefault="00C20B19" w:rsidP="009E4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2.43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C20B19" w:rsidRPr="00F96373" w:rsidRDefault="00C20B19" w:rsidP="009E4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2.43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:rsidR="00C20B19" w:rsidRPr="00F96373" w:rsidRDefault="00C20B19" w:rsidP="009E4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2.82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:rsidR="00C20B19" w:rsidRPr="00F96373" w:rsidRDefault="00C20B19" w:rsidP="009E4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0.108137</w:t>
            </w:r>
          </w:p>
        </w:tc>
      </w:tr>
      <w:tr w:rsidR="00C20B19" w:rsidRPr="00F96373" w:rsidTr="009E4213"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0B19" w:rsidRPr="00F96373" w:rsidRDefault="00C20B19" w:rsidP="009E421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0B19" w:rsidRPr="00F96373" w:rsidRDefault="00C20B19" w:rsidP="009E4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Residuals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0B19" w:rsidRPr="00F96373" w:rsidRDefault="00C20B19" w:rsidP="009E4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0B19" w:rsidRPr="00F96373" w:rsidRDefault="00C20B19" w:rsidP="009E4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17.225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0B19" w:rsidRPr="00F96373" w:rsidRDefault="00C20B19" w:rsidP="009E4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0.861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0B19" w:rsidRPr="00F96373" w:rsidRDefault="00C20B19" w:rsidP="009E421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0B19" w:rsidRPr="00F96373" w:rsidRDefault="00C20B19" w:rsidP="009E421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C20B19" w:rsidRPr="00F96373" w:rsidTr="009E4213">
        <w:tc>
          <w:tcPr>
            <w:tcW w:w="1283" w:type="dxa"/>
            <w:tcBorders>
              <w:left w:val="nil"/>
              <w:bottom w:val="nil"/>
              <w:right w:val="nil"/>
            </w:tcBorders>
          </w:tcPr>
          <w:p w:rsidR="00C20B19" w:rsidRPr="00F96373" w:rsidRDefault="00C20B19" w:rsidP="009E4213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F96373">
              <w:rPr>
                <w:rFonts w:ascii="Times New Roman" w:hAnsi="Times New Roman" w:cs="Times New Roman"/>
                <w:i/>
              </w:rPr>
              <w:t>SOT16</w:t>
            </w:r>
          </w:p>
        </w:tc>
        <w:tc>
          <w:tcPr>
            <w:tcW w:w="2818" w:type="dxa"/>
            <w:tcBorders>
              <w:left w:val="nil"/>
              <w:bottom w:val="nil"/>
              <w:right w:val="nil"/>
            </w:tcBorders>
          </w:tcPr>
          <w:p w:rsidR="00C20B19" w:rsidRPr="00F96373" w:rsidRDefault="00C20B19" w:rsidP="009E4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Pre-treatment</w:t>
            </w:r>
          </w:p>
        </w:tc>
        <w:tc>
          <w:tcPr>
            <w:tcW w:w="1072" w:type="dxa"/>
            <w:tcBorders>
              <w:left w:val="nil"/>
              <w:bottom w:val="nil"/>
              <w:right w:val="nil"/>
            </w:tcBorders>
          </w:tcPr>
          <w:p w:rsidR="00C20B19" w:rsidRPr="00F96373" w:rsidRDefault="00C20B19" w:rsidP="009E4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37" w:type="dxa"/>
            <w:tcBorders>
              <w:left w:val="nil"/>
              <w:bottom w:val="nil"/>
              <w:right w:val="nil"/>
            </w:tcBorders>
          </w:tcPr>
          <w:p w:rsidR="00C20B19" w:rsidRPr="00F96373" w:rsidRDefault="00C20B19" w:rsidP="009E4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1.413</w:t>
            </w:r>
          </w:p>
        </w:tc>
        <w:tc>
          <w:tcPr>
            <w:tcW w:w="1003" w:type="dxa"/>
            <w:tcBorders>
              <w:left w:val="nil"/>
              <w:bottom w:val="nil"/>
              <w:right w:val="nil"/>
            </w:tcBorders>
          </w:tcPr>
          <w:p w:rsidR="00C20B19" w:rsidRPr="00F96373" w:rsidRDefault="00C20B19" w:rsidP="009E4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1.413</w:t>
            </w:r>
          </w:p>
        </w:tc>
        <w:tc>
          <w:tcPr>
            <w:tcW w:w="916" w:type="dxa"/>
            <w:tcBorders>
              <w:left w:val="nil"/>
              <w:bottom w:val="nil"/>
              <w:right w:val="nil"/>
            </w:tcBorders>
          </w:tcPr>
          <w:p w:rsidR="00C20B19" w:rsidRPr="00F96373" w:rsidRDefault="00C20B19" w:rsidP="009E4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2.333</w:t>
            </w:r>
          </w:p>
        </w:tc>
        <w:tc>
          <w:tcPr>
            <w:tcW w:w="1169" w:type="dxa"/>
            <w:tcBorders>
              <w:left w:val="nil"/>
              <w:bottom w:val="nil"/>
              <w:right w:val="nil"/>
            </w:tcBorders>
          </w:tcPr>
          <w:p w:rsidR="00C20B19" w:rsidRPr="00F96373" w:rsidRDefault="00C20B19" w:rsidP="009E4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0.143</w:t>
            </w:r>
          </w:p>
        </w:tc>
      </w:tr>
      <w:tr w:rsidR="00C20B19" w:rsidRPr="00F96373" w:rsidTr="009E4213"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C20B19" w:rsidRPr="00F96373" w:rsidRDefault="00C20B19" w:rsidP="009E421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</w:tcPr>
          <w:p w:rsidR="00C20B19" w:rsidRPr="00F96373" w:rsidRDefault="00C20B19" w:rsidP="009E4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Inoculation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C20B19" w:rsidRPr="00F96373" w:rsidRDefault="00C20B19" w:rsidP="009E4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:rsidR="00C20B19" w:rsidRPr="00F96373" w:rsidRDefault="00C20B19" w:rsidP="009E4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0.27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C20B19" w:rsidRPr="00F96373" w:rsidRDefault="00C20B19" w:rsidP="009E4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0.27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:rsidR="00C20B19" w:rsidRPr="00F96373" w:rsidRDefault="00C20B19" w:rsidP="009E4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0.45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:rsidR="00C20B19" w:rsidRPr="00F96373" w:rsidRDefault="00C20B19" w:rsidP="009E4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0.506</w:t>
            </w:r>
          </w:p>
        </w:tc>
      </w:tr>
      <w:tr w:rsidR="00C20B19" w:rsidRPr="00F96373" w:rsidTr="009E4213"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C20B19" w:rsidRPr="00F96373" w:rsidRDefault="00C20B19" w:rsidP="009E421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</w:tcPr>
          <w:p w:rsidR="00C20B19" w:rsidRPr="00F96373" w:rsidRDefault="00C20B19" w:rsidP="009E4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Pre-treatment*Inoculation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C20B19" w:rsidRPr="00F96373" w:rsidRDefault="00C20B19" w:rsidP="009E4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:rsidR="00C20B19" w:rsidRPr="00F96373" w:rsidRDefault="00C20B19" w:rsidP="009E4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0.18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C20B19" w:rsidRPr="00F96373" w:rsidRDefault="00C20B19" w:rsidP="009E4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0.18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:rsidR="00C20B19" w:rsidRPr="00F96373" w:rsidRDefault="00C20B19" w:rsidP="009E4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0.31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:rsidR="00C20B19" w:rsidRPr="00F96373" w:rsidRDefault="00C20B19" w:rsidP="009E4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0.583</w:t>
            </w:r>
          </w:p>
        </w:tc>
      </w:tr>
      <w:tr w:rsidR="00C20B19" w:rsidRPr="00F96373" w:rsidTr="009E4213"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0B19" w:rsidRPr="00F96373" w:rsidRDefault="00C20B19" w:rsidP="009E421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0B19" w:rsidRPr="00F96373" w:rsidRDefault="00C20B19" w:rsidP="009E4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Residuals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0B19" w:rsidRPr="00F96373" w:rsidRDefault="00C20B19" w:rsidP="009E4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0B19" w:rsidRPr="00F96373" w:rsidRDefault="00C20B19" w:rsidP="009E4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11.509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0B19" w:rsidRPr="00F96373" w:rsidRDefault="00C20B19" w:rsidP="009E4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0.6057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0B19" w:rsidRPr="00F96373" w:rsidRDefault="00C20B19" w:rsidP="009E421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0B19" w:rsidRPr="00F96373" w:rsidRDefault="00C20B19" w:rsidP="009E421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C20B19" w:rsidRPr="00F96373" w:rsidTr="009E4213">
        <w:tc>
          <w:tcPr>
            <w:tcW w:w="1283" w:type="dxa"/>
            <w:tcBorders>
              <w:left w:val="nil"/>
              <w:bottom w:val="nil"/>
              <w:right w:val="nil"/>
            </w:tcBorders>
          </w:tcPr>
          <w:p w:rsidR="00C20B19" w:rsidRPr="00F96373" w:rsidRDefault="00C20B19" w:rsidP="009E4213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F96373">
              <w:rPr>
                <w:rFonts w:ascii="Times New Roman" w:hAnsi="Times New Roman" w:cs="Times New Roman"/>
                <w:i/>
              </w:rPr>
              <w:t>CYP81F2</w:t>
            </w:r>
          </w:p>
        </w:tc>
        <w:tc>
          <w:tcPr>
            <w:tcW w:w="2818" w:type="dxa"/>
            <w:tcBorders>
              <w:left w:val="nil"/>
              <w:bottom w:val="nil"/>
              <w:right w:val="nil"/>
            </w:tcBorders>
          </w:tcPr>
          <w:p w:rsidR="00C20B19" w:rsidRPr="00F96373" w:rsidRDefault="00C20B19" w:rsidP="009E4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Pre-treatment</w:t>
            </w:r>
          </w:p>
        </w:tc>
        <w:tc>
          <w:tcPr>
            <w:tcW w:w="1072" w:type="dxa"/>
            <w:tcBorders>
              <w:left w:val="nil"/>
              <w:bottom w:val="nil"/>
              <w:right w:val="nil"/>
            </w:tcBorders>
          </w:tcPr>
          <w:p w:rsidR="00C20B19" w:rsidRPr="00F96373" w:rsidRDefault="00C20B19" w:rsidP="009E4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37" w:type="dxa"/>
            <w:tcBorders>
              <w:left w:val="nil"/>
              <w:bottom w:val="nil"/>
              <w:right w:val="nil"/>
            </w:tcBorders>
          </w:tcPr>
          <w:p w:rsidR="00C20B19" w:rsidRPr="00F96373" w:rsidRDefault="00C20B19" w:rsidP="009E4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39.12</w:t>
            </w:r>
          </w:p>
        </w:tc>
        <w:tc>
          <w:tcPr>
            <w:tcW w:w="1003" w:type="dxa"/>
            <w:tcBorders>
              <w:left w:val="nil"/>
              <w:bottom w:val="nil"/>
              <w:right w:val="nil"/>
            </w:tcBorders>
          </w:tcPr>
          <w:p w:rsidR="00C20B19" w:rsidRPr="00F96373" w:rsidRDefault="00C20B19" w:rsidP="009E4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39.12</w:t>
            </w:r>
          </w:p>
        </w:tc>
        <w:tc>
          <w:tcPr>
            <w:tcW w:w="916" w:type="dxa"/>
            <w:tcBorders>
              <w:left w:val="nil"/>
              <w:bottom w:val="nil"/>
              <w:right w:val="nil"/>
            </w:tcBorders>
          </w:tcPr>
          <w:p w:rsidR="00C20B19" w:rsidRPr="00F96373" w:rsidRDefault="00C20B19" w:rsidP="009E4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45.313</w:t>
            </w:r>
          </w:p>
        </w:tc>
        <w:tc>
          <w:tcPr>
            <w:tcW w:w="1169" w:type="dxa"/>
            <w:tcBorders>
              <w:left w:val="nil"/>
              <w:bottom w:val="nil"/>
              <w:right w:val="nil"/>
            </w:tcBorders>
          </w:tcPr>
          <w:p w:rsidR="00C20B19" w:rsidRPr="00F96373" w:rsidRDefault="00C20B19" w:rsidP="009E4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1.97e-06</w:t>
            </w:r>
          </w:p>
        </w:tc>
      </w:tr>
      <w:tr w:rsidR="00C20B19" w:rsidRPr="00F96373" w:rsidTr="009E4213"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C20B19" w:rsidRPr="00F96373" w:rsidRDefault="00C20B19" w:rsidP="009E421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</w:tcPr>
          <w:p w:rsidR="00C20B19" w:rsidRPr="00F96373" w:rsidRDefault="00C20B19" w:rsidP="009E4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Inoculation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C20B19" w:rsidRPr="00F96373" w:rsidRDefault="00C20B19" w:rsidP="009E4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:rsidR="00C20B19" w:rsidRPr="00F96373" w:rsidRDefault="00C20B19" w:rsidP="009E4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22.3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C20B19" w:rsidRPr="00F96373" w:rsidRDefault="00C20B19" w:rsidP="009E4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22.3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:rsidR="00C20B19" w:rsidRPr="00F96373" w:rsidRDefault="00C20B19" w:rsidP="009E4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25.87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:rsidR="00C20B19" w:rsidRPr="00F96373" w:rsidRDefault="00C20B19" w:rsidP="009E4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6.56e-05</w:t>
            </w:r>
          </w:p>
        </w:tc>
      </w:tr>
      <w:tr w:rsidR="00C20B19" w:rsidRPr="00F96373" w:rsidTr="009E4213"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C20B19" w:rsidRPr="00F96373" w:rsidRDefault="00C20B19" w:rsidP="009E421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</w:tcPr>
          <w:p w:rsidR="00C20B19" w:rsidRPr="00F96373" w:rsidRDefault="00C20B19" w:rsidP="009E4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Pre-treatment*Inoculation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C20B19" w:rsidRPr="00F96373" w:rsidRDefault="00C20B19" w:rsidP="009E4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:rsidR="00C20B19" w:rsidRPr="00F96373" w:rsidRDefault="00C20B19" w:rsidP="009E4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3.6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C20B19" w:rsidRPr="00F96373" w:rsidRDefault="00C20B19" w:rsidP="009E4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3.6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:rsidR="00C20B19" w:rsidRPr="00F96373" w:rsidRDefault="00C20B19" w:rsidP="009E4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4.25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:rsidR="00C20B19" w:rsidRPr="00F96373" w:rsidRDefault="00C20B19" w:rsidP="009E4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0.0531</w:t>
            </w:r>
          </w:p>
        </w:tc>
      </w:tr>
      <w:tr w:rsidR="00C20B19" w:rsidRPr="00F96373" w:rsidTr="009E4213">
        <w:tc>
          <w:tcPr>
            <w:tcW w:w="1283" w:type="dxa"/>
            <w:tcBorders>
              <w:top w:val="nil"/>
              <w:left w:val="nil"/>
              <w:right w:val="nil"/>
            </w:tcBorders>
          </w:tcPr>
          <w:p w:rsidR="00C20B19" w:rsidRPr="00F96373" w:rsidRDefault="00C20B19" w:rsidP="009E421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18" w:type="dxa"/>
            <w:tcBorders>
              <w:top w:val="nil"/>
              <w:left w:val="nil"/>
              <w:right w:val="nil"/>
            </w:tcBorders>
          </w:tcPr>
          <w:p w:rsidR="00C20B19" w:rsidRPr="00F96373" w:rsidRDefault="00C20B19" w:rsidP="009E4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Residuals</w:t>
            </w:r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</w:tcPr>
          <w:p w:rsidR="00C20B19" w:rsidRPr="00F96373" w:rsidRDefault="00C20B19" w:rsidP="009E4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237" w:type="dxa"/>
            <w:tcBorders>
              <w:top w:val="nil"/>
              <w:left w:val="nil"/>
              <w:right w:val="nil"/>
            </w:tcBorders>
          </w:tcPr>
          <w:p w:rsidR="00C20B19" w:rsidRPr="00F96373" w:rsidRDefault="00C20B19" w:rsidP="009E4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16.40</w:t>
            </w:r>
          </w:p>
        </w:tc>
        <w:tc>
          <w:tcPr>
            <w:tcW w:w="1003" w:type="dxa"/>
            <w:tcBorders>
              <w:top w:val="nil"/>
              <w:left w:val="nil"/>
              <w:right w:val="nil"/>
            </w:tcBorders>
          </w:tcPr>
          <w:p w:rsidR="00C20B19" w:rsidRPr="00F96373" w:rsidRDefault="00C20B19" w:rsidP="009E4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916" w:type="dxa"/>
            <w:tcBorders>
              <w:top w:val="nil"/>
              <w:left w:val="nil"/>
              <w:right w:val="nil"/>
            </w:tcBorders>
          </w:tcPr>
          <w:p w:rsidR="00C20B19" w:rsidRPr="00F96373" w:rsidRDefault="00C20B19" w:rsidP="009E421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69" w:type="dxa"/>
            <w:tcBorders>
              <w:top w:val="nil"/>
              <w:left w:val="nil"/>
              <w:right w:val="nil"/>
            </w:tcBorders>
          </w:tcPr>
          <w:p w:rsidR="00C20B19" w:rsidRPr="00F96373" w:rsidRDefault="00C20B19" w:rsidP="009E421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</w:tbl>
    <w:p w:rsidR="00EC340F" w:rsidRDefault="00EC340F"/>
    <w:sectPr w:rsidR="00EC34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0B19"/>
    <w:rsid w:val="006038F8"/>
    <w:rsid w:val="00616B59"/>
    <w:rsid w:val="00C20B19"/>
    <w:rsid w:val="00CD196D"/>
    <w:rsid w:val="00EC34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B73E631-16AF-417C-85C6-D2A28FDA75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20B19"/>
    <w:pPr>
      <w:spacing w:after="0" w:line="240" w:lineRule="auto"/>
    </w:pPr>
    <w:rPr>
      <w:rFonts w:ascii="Calibri" w:eastAsiaTheme="minorEastAsia" w:hAnsi="Calibri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20B19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8C683D5B</Template>
  <TotalTime>0</TotalTime>
  <Pages>1</Pages>
  <Words>195</Words>
  <Characters>111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ast Anglia</Company>
  <LinksUpToDate>false</LinksUpToDate>
  <CharactersWithSpaces>13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Prince (BIO)</dc:creator>
  <cp:keywords/>
  <dc:description/>
  <cp:lastModifiedBy>David Prince (BIO)</cp:lastModifiedBy>
  <cp:revision>3</cp:revision>
  <dcterms:created xsi:type="dcterms:W3CDTF">2016-07-04T13:31:00Z</dcterms:created>
  <dcterms:modified xsi:type="dcterms:W3CDTF">2016-07-04T13:31:00Z</dcterms:modified>
</cp:coreProperties>
</file>